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63E" w:rsidRDefault="0032163E" w:rsidP="0032163E">
      <w:pP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</w:pP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t>Supplementary Table 1</w:t>
      </w:r>
      <w:r>
        <w:rPr>
          <w:rFonts w:ascii="Arial" w:hAnsi="Arial" w:cs="Arial" w:hint="eastAsia"/>
          <w:b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>Detailed GEO datasets information used for DEGs analysis</w:t>
      </w:r>
    </w:p>
    <w:tbl>
      <w:tblPr>
        <w:tblStyle w:val="TableGrid"/>
        <w:tblpPr w:leftFromText="180" w:rightFromText="180" w:vertAnchor="text" w:horzAnchor="page" w:tblpXSpec="center" w:tblpY="300"/>
        <w:tblOverlap w:val="never"/>
        <w:tblW w:w="9942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1230"/>
        <w:gridCol w:w="1500"/>
        <w:gridCol w:w="1752"/>
        <w:gridCol w:w="1407"/>
        <w:gridCol w:w="4053"/>
      </w:tblGrid>
      <w:tr w:rsidR="0032163E" w:rsidTr="00127C7A">
        <w:trPr>
          <w:jc w:val="center"/>
        </w:trPr>
        <w:tc>
          <w:tcPr>
            <w:tcW w:w="1230" w:type="dxa"/>
            <w:vAlign w:val="center"/>
          </w:tcPr>
          <w:p w:rsidR="0032163E" w:rsidRDefault="0032163E" w:rsidP="00127C7A">
            <w:pPr>
              <w:jc w:val="center"/>
              <w:rPr>
                <w:rFonts w:ascii="Arial" w:hAnsi="Arial" w:cs="Arial"/>
                <w:b/>
                <w:bCs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lang w:val="en-US" w:eastAsia="zh-CN"/>
              </w:rPr>
              <w:t>GEO Dataset</w:t>
            </w:r>
          </w:p>
        </w:tc>
        <w:tc>
          <w:tcPr>
            <w:tcW w:w="1500" w:type="dxa"/>
            <w:vAlign w:val="center"/>
          </w:tcPr>
          <w:p w:rsidR="0032163E" w:rsidRDefault="0032163E" w:rsidP="00127C7A">
            <w:pPr>
              <w:jc w:val="center"/>
              <w:rPr>
                <w:rFonts w:ascii="Arial" w:hAnsi="Arial" w:cs="Arial"/>
                <w:b/>
                <w:bCs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lang w:val="en-US" w:eastAsia="zh-CN"/>
              </w:rPr>
              <w:t>Public data</w:t>
            </w:r>
          </w:p>
        </w:tc>
        <w:tc>
          <w:tcPr>
            <w:tcW w:w="1752" w:type="dxa"/>
            <w:vAlign w:val="center"/>
          </w:tcPr>
          <w:p w:rsidR="0032163E" w:rsidRDefault="0032163E" w:rsidP="00127C7A">
            <w:pPr>
              <w:jc w:val="center"/>
              <w:rPr>
                <w:rFonts w:ascii="Arial" w:hAnsi="Arial" w:cs="Arial"/>
                <w:b/>
                <w:bCs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lang w:val="en-US" w:eastAsia="zh-CN"/>
              </w:rPr>
              <w:t>Connector</w:t>
            </w:r>
          </w:p>
        </w:tc>
        <w:tc>
          <w:tcPr>
            <w:tcW w:w="1407" w:type="dxa"/>
            <w:vAlign w:val="center"/>
          </w:tcPr>
          <w:p w:rsidR="0032163E" w:rsidRDefault="0032163E" w:rsidP="00127C7A">
            <w:pPr>
              <w:jc w:val="center"/>
              <w:rPr>
                <w:rFonts w:ascii="Arial" w:hAnsi="Arial" w:cs="Arial"/>
                <w:b/>
                <w:bCs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lang w:val="en-US" w:eastAsia="zh-CN"/>
              </w:rPr>
              <w:t>Sample amount</w:t>
            </w:r>
          </w:p>
        </w:tc>
        <w:tc>
          <w:tcPr>
            <w:tcW w:w="4053" w:type="dxa"/>
            <w:vAlign w:val="center"/>
          </w:tcPr>
          <w:p w:rsidR="0032163E" w:rsidRDefault="0032163E" w:rsidP="00127C7A">
            <w:pPr>
              <w:jc w:val="center"/>
              <w:rPr>
                <w:rFonts w:ascii="Arial" w:hAnsi="Arial" w:cs="Arial"/>
                <w:b/>
                <w:bCs/>
                <w:lang w:val="en-US" w:eastAsia="zh-CN"/>
              </w:rPr>
            </w:pPr>
            <w:r>
              <w:rPr>
                <w:rFonts w:ascii="Arial" w:hAnsi="Arial" w:cs="Arial"/>
                <w:b/>
                <w:bCs/>
                <w:lang w:val="en-US" w:eastAsia="zh-CN"/>
              </w:rPr>
              <w:t>Accessing website</w:t>
            </w:r>
          </w:p>
        </w:tc>
      </w:tr>
      <w:tr w:rsidR="0032163E" w:rsidTr="00127C7A">
        <w:trPr>
          <w:jc w:val="center"/>
        </w:trPr>
        <w:tc>
          <w:tcPr>
            <w:tcW w:w="123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GSE53000</w:t>
            </w:r>
          </w:p>
        </w:tc>
        <w:tc>
          <w:tcPr>
            <w:tcW w:w="150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Jan 06, 2014</w:t>
            </w:r>
          </w:p>
        </w:tc>
        <w:tc>
          <w:tcPr>
            <w:tcW w:w="1752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Pierre Martinez</w:t>
            </w:r>
          </w:p>
        </w:tc>
        <w:tc>
          <w:tcPr>
            <w:tcW w:w="1407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 xml:space="preserve">56 </w:t>
            </w:r>
            <w:proofErr w:type="spellStart"/>
            <w:r>
              <w:rPr>
                <w:rFonts w:ascii="Arial" w:hAnsi="Arial" w:cs="Arial"/>
                <w:lang w:val="en-US" w:eastAsia="zh-CN"/>
              </w:rPr>
              <w:t>ccRCC</w:t>
            </w:r>
            <w:proofErr w:type="spellEnd"/>
            <w:r>
              <w:rPr>
                <w:rFonts w:ascii="Arial" w:hAnsi="Arial" w:cs="Arial"/>
                <w:lang w:val="en-US" w:eastAsia="zh-CN"/>
              </w:rPr>
              <w:t xml:space="preserve"> T</w:t>
            </w:r>
          </w:p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6 kidney N</w:t>
            </w:r>
          </w:p>
        </w:tc>
        <w:tc>
          <w:tcPr>
            <w:tcW w:w="4053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https://www.ncbi.nlm.nih.gov/geo/query/acc.cgi?acc=GSE53000</w:t>
            </w:r>
          </w:p>
        </w:tc>
      </w:tr>
      <w:tr w:rsidR="0032163E" w:rsidTr="00127C7A">
        <w:trPr>
          <w:jc w:val="center"/>
        </w:trPr>
        <w:tc>
          <w:tcPr>
            <w:tcW w:w="123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GSE68417</w:t>
            </w:r>
          </w:p>
        </w:tc>
        <w:tc>
          <w:tcPr>
            <w:tcW w:w="150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Jan 04, 2016</w:t>
            </w:r>
          </w:p>
        </w:tc>
        <w:tc>
          <w:tcPr>
            <w:tcW w:w="1752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B</w:t>
            </w:r>
            <w:proofErr w:type="spellStart"/>
            <w:r>
              <w:rPr>
                <w:rFonts w:ascii="Arial" w:hAnsi="Arial" w:cs="Arial"/>
              </w:rPr>
              <w:t>ry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hibodeau</w:t>
            </w:r>
            <w:proofErr w:type="spellEnd"/>
          </w:p>
        </w:tc>
        <w:tc>
          <w:tcPr>
            <w:tcW w:w="1407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 xml:space="preserve">29 </w:t>
            </w:r>
            <w:proofErr w:type="spellStart"/>
            <w:r>
              <w:rPr>
                <w:rFonts w:ascii="Arial" w:hAnsi="Arial" w:cs="Arial"/>
                <w:lang w:val="en-US" w:eastAsia="zh-CN"/>
              </w:rPr>
              <w:t>ccRCC</w:t>
            </w:r>
            <w:proofErr w:type="spellEnd"/>
            <w:r>
              <w:rPr>
                <w:rFonts w:ascii="Arial" w:hAnsi="Arial" w:cs="Arial"/>
                <w:lang w:val="en-US" w:eastAsia="zh-CN"/>
              </w:rPr>
              <w:t xml:space="preserve"> T</w:t>
            </w:r>
          </w:p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14 kidney N</w:t>
            </w:r>
          </w:p>
        </w:tc>
        <w:tc>
          <w:tcPr>
            <w:tcW w:w="4053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https://www.ncbi.nlm.nih.gov/geo/query/acc.cgi?acc=GSE68417</w:t>
            </w:r>
          </w:p>
        </w:tc>
      </w:tr>
      <w:tr w:rsidR="0032163E" w:rsidTr="00127C7A">
        <w:trPr>
          <w:jc w:val="center"/>
        </w:trPr>
        <w:tc>
          <w:tcPr>
            <w:tcW w:w="123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GSE53757</w:t>
            </w:r>
          </w:p>
        </w:tc>
        <w:tc>
          <w:tcPr>
            <w:tcW w:w="150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Jan 03, 2014</w:t>
            </w:r>
          </w:p>
        </w:tc>
        <w:tc>
          <w:tcPr>
            <w:tcW w:w="1752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John A Copland</w:t>
            </w:r>
          </w:p>
        </w:tc>
        <w:tc>
          <w:tcPr>
            <w:tcW w:w="1407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 xml:space="preserve">72 </w:t>
            </w:r>
            <w:proofErr w:type="spellStart"/>
            <w:r>
              <w:rPr>
                <w:rFonts w:ascii="Arial" w:hAnsi="Arial" w:cs="Arial"/>
                <w:lang w:val="en-US" w:eastAsia="zh-CN"/>
              </w:rPr>
              <w:t>ccRCC</w:t>
            </w:r>
            <w:proofErr w:type="spellEnd"/>
            <w:r>
              <w:rPr>
                <w:rFonts w:ascii="Arial" w:hAnsi="Arial" w:cs="Arial"/>
                <w:lang w:val="en-US" w:eastAsia="zh-CN"/>
              </w:rPr>
              <w:t xml:space="preserve"> T</w:t>
            </w:r>
          </w:p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72 kidney N</w:t>
            </w:r>
          </w:p>
        </w:tc>
        <w:tc>
          <w:tcPr>
            <w:tcW w:w="4053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https://www.ncbi.nlm.nih.gov/geo/query/acc.cgi?acc=GSE53757</w:t>
            </w:r>
          </w:p>
        </w:tc>
      </w:tr>
      <w:tr w:rsidR="0032163E" w:rsidTr="00127C7A">
        <w:trPr>
          <w:jc w:val="center"/>
        </w:trPr>
        <w:tc>
          <w:tcPr>
            <w:tcW w:w="123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GSE71963</w:t>
            </w:r>
          </w:p>
        </w:tc>
        <w:tc>
          <w:tcPr>
            <w:tcW w:w="1500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Aug 09, 2016</w:t>
            </w:r>
          </w:p>
        </w:tc>
        <w:tc>
          <w:tcPr>
            <w:tcW w:w="1752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</w:rPr>
              <w:t>Mika Takahashi</w:t>
            </w:r>
          </w:p>
        </w:tc>
        <w:tc>
          <w:tcPr>
            <w:tcW w:w="1407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 xml:space="preserve">32 </w:t>
            </w:r>
            <w:proofErr w:type="spellStart"/>
            <w:r>
              <w:rPr>
                <w:rFonts w:ascii="Arial" w:hAnsi="Arial" w:cs="Arial"/>
                <w:lang w:val="en-US" w:eastAsia="zh-CN"/>
              </w:rPr>
              <w:t>ccRCC</w:t>
            </w:r>
            <w:proofErr w:type="spellEnd"/>
            <w:r>
              <w:rPr>
                <w:rFonts w:ascii="Arial" w:hAnsi="Arial" w:cs="Arial"/>
                <w:lang w:val="en-US" w:eastAsia="zh-CN"/>
              </w:rPr>
              <w:t xml:space="preserve"> T</w:t>
            </w:r>
          </w:p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16 kidney N</w:t>
            </w:r>
          </w:p>
        </w:tc>
        <w:tc>
          <w:tcPr>
            <w:tcW w:w="4053" w:type="dxa"/>
          </w:tcPr>
          <w:p w:rsidR="0032163E" w:rsidRDefault="0032163E" w:rsidP="00127C7A">
            <w:pPr>
              <w:rPr>
                <w:rFonts w:ascii="Arial" w:hAnsi="Arial" w:cs="Arial"/>
                <w:lang w:val="en-US" w:eastAsia="zh-CN"/>
              </w:rPr>
            </w:pPr>
            <w:r>
              <w:rPr>
                <w:rFonts w:ascii="Arial" w:hAnsi="Arial" w:cs="Arial"/>
                <w:lang w:val="en-US" w:eastAsia="zh-CN"/>
              </w:rPr>
              <w:t>https://www.ncbi.nlm.nih.gov/geo/query/acc.cgi?acc=GSE71963</w:t>
            </w:r>
          </w:p>
        </w:tc>
      </w:tr>
    </w:tbl>
    <w:p w:rsidR="0032163E" w:rsidRDefault="0032163E" w:rsidP="0032163E">
      <w:pPr>
        <w:spacing w:after="150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br w:type="page"/>
      </w: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lastRenderedPageBreak/>
        <w:t xml:space="preserve">Supplementary Table </w:t>
      </w:r>
      <w:r>
        <w:rPr>
          <w:rFonts w:ascii="Arial" w:eastAsia="SimSun" w:hAnsi="Arial" w:cs="Arial" w:hint="eastAsia"/>
          <w:b/>
          <w:kern w:val="2"/>
          <w:sz w:val="20"/>
          <w:szCs w:val="20"/>
          <w:lang w:val="en-US" w:eastAsia="zh-CN" w:bidi="ar"/>
        </w:rPr>
        <w:t>2</w:t>
      </w: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t xml:space="preserve"> GEO data revealed 192 DEGs in </w:t>
      </w:r>
      <w:proofErr w:type="spellStart"/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t>ccRCC</w:t>
      </w:r>
      <w:proofErr w:type="spellEnd"/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t xml:space="preserve"> comparing to normal renal tissues</w:t>
      </w:r>
    </w:p>
    <w:tbl>
      <w:tblPr>
        <w:tblStyle w:val="TableGrid"/>
        <w:tblW w:w="0" w:type="auto"/>
        <w:tblInd w:w="0" w:type="dxa"/>
        <w:tblBorders>
          <w:insideH w:val="none" w:sz="4" w:space="0" w:color="auto"/>
          <w:insideV w:val="non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4"/>
        <w:gridCol w:w="1365"/>
        <w:gridCol w:w="1380"/>
        <w:gridCol w:w="1350"/>
        <w:gridCol w:w="1395"/>
        <w:gridCol w:w="1388"/>
      </w:tblGrid>
      <w:tr w:rsidR="0032163E" w:rsidTr="00127C7A">
        <w:trPr>
          <w:trHeight w:val="572"/>
        </w:trPr>
        <w:tc>
          <w:tcPr>
            <w:tcW w:w="85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 xml:space="preserve">List of DEGs in </w:t>
            </w:r>
            <w:proofErr w:type="spellStart"/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>ccRCC</w:t>
            </w:r>
            <w:proofErr w:type="spellEnd"/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 xml:space="preserve"> versus normal renal tissues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>Up</w:t>
            </w:r>
          </w:p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>regulate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NGPT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IRAS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K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CSK6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T8SIA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NGPTL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NAH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IDO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A2G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TC2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POC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GLN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IGFBP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QRFP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45A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N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LAMA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ARB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NFAIP6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A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NPP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LOX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D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VWF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D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S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LOX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NETO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EMA5B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ABP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NDUFA4L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AS2L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6A3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HNAK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2J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ILPD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NNM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2163E" w:rsidTr="00127C7A">
        <w:trPr>
          <w:trHeight w:val="23"/>
        </w:trPr>
        <w:tc>
          <w:tcPr>
            <w:tcW w:w="16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>Down</w:t>
            </w:r>
          </w:p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kern w:val="2"/>
                <w:lang w:val="en-US" w:eastAsia="zh-CN" w:bidi="ar"/>
              </w:rPr>
              <w:t>regulated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CP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LDO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DH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WH43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PEP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CSF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P1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HL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17A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GF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DGR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QP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LCNK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24A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HF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DH1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TP6V0A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LDN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2B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NPP6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DH1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TP6V0D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LDN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4A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PCAM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DH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TP6V1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LIC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YP4F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RBB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F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TP6V1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NTN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AO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RP27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IF1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NTN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C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ESRRG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L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AL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RHBP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EFB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1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BA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ALDH6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ASR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CTXN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DIO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AM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PAT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SD11B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FSD4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CP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AM83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PC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SPA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IOX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IGR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GF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RB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IY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PPED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IK3C2G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GF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RHL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KCNJ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T1G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A2R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REM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ST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KCNJ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T1H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CL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XYD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AO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KCNJ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UC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G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6P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EPACA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KNG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NPHS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PP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ATA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MGCS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KRT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OGDH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LPPR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GT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P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LIPH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APPA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RLR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FAM151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GMP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HR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MAL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CK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TH1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NN1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2A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7A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17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VAL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NN1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2A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7A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178A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AB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ERPIN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2A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OSTDC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30B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ALY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FRP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6A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PTBN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45B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ANBP3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HIS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A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TAP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EM52B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HC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12A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34A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UCNR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MPRSS4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NF1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12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44A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ACSTD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SPAN8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RPS6KA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13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47A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CF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UMOD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N2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15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4A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FAP2B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UPP2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PSA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CNN1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22A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SLC5A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TFCR2L1</w:t>
            </w:r>
          </w:p>
        </w:tc>
      </w:tr>
      <w:tr w:rsidR="0032163E" w:rsidTr="00127C7A">
        <w:trPr>
          <w:trHeight w:val="23"/>
        </w:trPr>
        <w:tc>
          <w:tcPr>
            <w:tcW w:w="16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rPr>
                <w:rFonts w:ascii="Times New Roman" w:hAnsi="Times New Roman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VTCN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WDR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kern w:val="2"/>
                <w:lang w:val="en-US" w:eastAsia="zh-CN" w:bidi="ar"/>
              </w:rPr>
              <w:t>XPNPEP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163E" w:rsidRDefault="0032163E" w:rsidP="00127C7A">
            <w:pPr>
              <w:widowControl/>
              <w:spacing w:after="150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32163E" w:rsidRDefault="0032163E" w:rsidP="0032163E">
      <w:pPr>
        <w:spacing w:after="150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32163E" w:rsidRDefault="0032163E" w:rsidP="0032163E">
      <w:pPr>
        <w:spacing w:after="150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32163E" w:rsidRDefault="0032163E" w:rsidP="0032163E">
      <w:pPr>
        <w:widowControl w:val="0"/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32163E" w:rsidRDefault="0032163E" w:rsidP="0032163E">
      <w:pPr>
        <w:rPr>
          <w:lang w:val="en-US"/>
        </w:rPr>
      </w:pP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br w:type="page"/>
      </w:r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lastRenderedPageBreak/>
        <w:t>Supplementary Table</w:t>
      </w:r>
      <w:r>
        <w:rPr>
          <w:rFonts w:ascii="Arial" w:eastAsia="SimSun" w:hAnsi="Arial" w:cs="Arial" w:hint="eastAsia"/>
          <w:b/>
          <w:kern w:val="2"/>
          <w:sz w:val="20"/>
          <w:szCs w:val="20"/>
          <w:lang w:val="en-US" w:eastAsia="zh-CN" w:bidi="ar"/>
        </w:rPr>
        <w:t xml:space="preserve"> 3</w:t>
      </w:r>
      <w:r>
        <w:rPr>
          <w:rFonts w:ascii="Arial" w:hAnsi="Arial" w:cs="Arial" w:hint="eastAsia"/>
          <w:b/>
          <w:kern w:val="2"/>
          <w:sz w:val="20"/>
          <w:szCs w:val="20"/>
          <w:lang w:val="en-US" w:eastAsia="zh-CN" w:bidi="ar"/>
        </w:rPr>
        <w:t xml:space="preserve">. </w:t>
      </w:r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 xml:space="preserve">The TCGA </w:t>
      </w:r>
      <w:proofErr w:type="gramStart"/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>p</w:t>
      </w:r>
      <w:bookmarkStart w:id="0" w:name="_GoBack"/>
      <w:bookmarkEnd w:id="0"/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>atients</w:t>
      </w:r>
      <w:proofErr w:type="gramEnd"/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 xml:space="preserve"> barcode for 611 </w:t>
      </w:r>
      <w:proofErr w:type="spellStart"/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>ccRCC</w:t>
      </w:r>
      <w:proofErr w:type="spellEnd"/>
      <w:r>
        <w:rPr>
          <w:rFonts w:ascii="Arial" w:hAnsi="Arial" w:cs="Arial" w:hint="eastAsia"/>
          <w:b/>
          <w:bCs/>
          <w:color w:val="000000"/>
          <w:sz w:val="20"/>
          <w:szCs w:val="20"/>
          <w:lang w:val="en-US" w:eastAsia="zh-CN"/>
        </w:rPr>
        <w:t xml:space="preserve"> samples</w:t>
      </w:r>
    </w:p>
    <w:tbl>
      <w:tblPr>
        <w:tblW w:w="8790" w:type="dxa"/>
        <w:tblInd w:w="-44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530"/>
        <w:gridCol w:w="1455"/>
        <w:gridCol w:w="1365"/>
        <w:gridCol w:w="1470"/>
        <w:gridCol w:w="1440"/>
      </w:tblGrid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2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9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1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0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2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8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1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6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4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8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6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4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5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9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7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6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6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3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7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3Z-A93Z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3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6D-AA2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4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0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4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4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0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4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8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1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6NI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6NJ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4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1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6NL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1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335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6NN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7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W w:w="1335" w:type="dxa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335"/>
            </w:tblGrid>
            <w:tr w:rsidR="0032163E" w:rsidTr="00127C7A">
              <w:trPr>
                <w:trHeight w:val="270"/>
              </w:trPr>
              <w:tc>
                <w:tcPr>
                  <w:tcW w:w="13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32163E" w:rsidRDefault="0032163E" w:rsidP="00127C7A">
                  <w:pPr>
                    <w:rPr>
                      <w:rFonts w:ascii="Arial" w:hAnsi="Arial" w:cs="Arial" w:hint="eastAsia"/>
                      <w:color w:val="000000"/>
                      <w:sz w:val="18"/>
                      <w:szCs w:val="18"/>
                      <w:lang w:val="en-US" w:eastAsia="zh-CN"/>
                    </w:rPr>
                  </w:pPr>
                  <w:r>
                    <w:rPr>
                      <w:rFonts w:ascii="Arial" w:hAnsi="Arial" w:cs="Arial" w:hint="eastAsia"/>
                      <w:color w:val="000000"/>
                      <w:sz w:val="18"/>
                      <w:szCs w:val="18"/>
                      <w:lang w:val="en-US" w:eastAsia="zh-CN"/>
                    </w:rPr>
                    <w:t>TCGA-B0-4703</w:t>
                  </w:r>
                </w:p>
              </w:tc>
            </w:tr>
          </w:tbl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8OU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7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0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8OV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8OW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8OX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6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2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6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2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6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2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8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S-377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2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3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S-377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2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8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3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2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3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39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3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40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3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lastRenderedPageBreak/>
              <w:t>TCGA-B0-54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4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09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4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4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1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4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4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69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5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0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94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82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47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K-345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A3-A8CQ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1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3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5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3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6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5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3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6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69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409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3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4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409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4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4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410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4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4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410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4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5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3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4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5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4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52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5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55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5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D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6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15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E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7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1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F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7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6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2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G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7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3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2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H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7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71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564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462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I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17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4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0-58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A4SR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58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J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2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5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37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5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54K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2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5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37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6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7U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5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2-392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4-583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516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8-A8YJ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5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5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8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5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8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0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5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9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95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9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1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98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4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3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9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6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4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lastRenderedPageBreak/>
              <w:t>TCGA-BP-476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80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7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4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80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7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8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4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80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0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4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6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807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2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01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64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59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3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68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6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0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5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69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6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1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6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0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2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7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3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6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1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3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89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4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7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4</w:t>
            </w:r>
          </w:p>
        </w:tc>
        <w:tc>
          <w:tcPr>
            <w:tcW w:w="145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1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5</w:t>
            </w:r>
          </w:p>
        </w:tc>
        <w:tc>
          <w:tcPr>
            <w:tcW w:w="147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9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81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5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2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6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200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82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7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3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7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201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355</w:t>
            </w:r>
          </w:p>
        </w:tc>
        <w:tc>
          <w:tcPr>
            <w:tcW w:w="153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784</w:t>
            </w:r>
          </w:p>
        </w:tc>
        <w:tc>
          <w:tcPr>
            <w:tcW w:w="1455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68</w:t>
            </w:r>
          </w:p>
        </w:tc>
        <w:tc>
          <w:tcPr>
            <w:tcW w:w="1365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4994</w:t>
            </w:r>
          </w:p>
        </w:tc>
        <w:tc>
          <w:tcPr>
            <w:tcW w:w="147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178</w:t>
            </w:r>
          </w:p>
        </w:tc>
        <w:tc>
          <w:tcPr>
            <w:tcW w:w="144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BP-5202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8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2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4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88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4</w:t>
            </w:r>
          </w:p>
        </w:tc>
        <w:tc>
          <w:tcPr>
            <w:tcW w:w="144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1</w:t>
            </w:r>
          </w:p>
        </w:tc>
        <w:tc>
          <w:tcPr>
            <w:tcW w:w="153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2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6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90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5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2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3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9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93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6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4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4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27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97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7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5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5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28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3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8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6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7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0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4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9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6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7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8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1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6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0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6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8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12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2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7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1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67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89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16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6033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8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2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68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0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18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0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59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3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69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1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20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1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0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4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73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2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1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3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1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5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7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3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2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4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2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6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7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4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5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5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3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7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5576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5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6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7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4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8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A4VX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7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7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8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5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69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A4VZ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99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8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89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4866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70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A4W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0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79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90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1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2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DV-A4W0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901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0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5591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2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984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EU-5904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4876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1</w:t>
            </w:r>
          </w:p>
        </w:tc>
        <w:tc>
          <w:tcPr>
            <w:tcW w:w="1455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J-5683</w:t>
            </w:r>
          </w:p>
        </w:tc>
        <w:tc>
          <w:tcPr>
            <w:tcW w:w="1365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W-6087</w:t>
            </w:r>
          </w:p>
        </w:tc>
        <w:tc>
          <w:tcPr>
            <w:tcW w:w="147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CZ-5453</w:t>
            </w:r>
          </w:p>
        </w:tc>
        <w:tc>
          <w:tcPr>
            <w:tcW w:w="144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EU-5905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EU-5907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G6-A5PC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G6-A8L6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G6-A8L7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G6-A8L8</w:t>
            </w:r>
          </w:p>
        </w:tc>
        <w:tc>
          <w:tcPr>
            <w:tcW w:w="144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T7-A92I</w:t>
            </w:r>
          </w:p>
        </w:tc>
      </w:tr>
      <w:tr w:rsidR="0032163E" w:rsidTr="00127C7A">
        <w:trPr>
          <w:trHeight w:val="240"/>
        </w:trPr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MW-A4EC</w:t>
            </w:r>
          </w:p>
        </w:tc>
        <w:tc>
          <w:tcPr>
            <w:tcW w:w="153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MM-A84U</w:t>
            </w:r>
          </w:p>
        </w:tc>
        <w:tc>
          <w:tcPr>
            <w:tcW w:w="145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MM-A564</w:t>
            </w:r>
          </w:p>
        </w:tc>
        <w:tc>
          <w:tcPr>
            <w:tcW w:w="1365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MM-A563</w:t>
            </w:r>
          </w:p>
        </w:tc>
        <w:tc>
          <w:tcPr>
            <w:tcW w:w="1470" w:type="dxa"/>
            <w:vAlign w:val="center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 w:hint="eastAsia"/>
                <w:color w:val="000000"/>
                <w:sz w:val="18"/>
                <w:szCs w:val="18"/>
                <w:lang w:val="en-US" w:eastAsia="zh-CN"/>
              </w:rPr>
              <w:t>TCGA-GK-A6C7</w:t>
            </w:r>
          </w:p>
        </w:tc>
        <w:tc>
          <w:tcPr>
            <w:tcW w:w="1440" w:type="dxa"/>
          </w:tcPr>
          <w:p w:rsidR="0032163E" w:rsidRDefault="0032163E" w:rsidP="00127C7A">
            <w:pPr>
              <w:rPr>
                <w:rFonts w:ascii="Arial" w:hAnsi="Arial" w:cs="Arial"/>
                <w:color w:val="000000"/>
                <w:sz w:val="18"/>
                <w:szCs w:val="18"/>
                <w:lang w:val="en-US" w:eastAsia="zh-CN"/>
              </w:rPr>
            </w:pPr>
          </w:p>
        </w:tc>
      </w:tr>
    </w:tbl>
    <w:p w:rsidR="0032163E" w:rsidRDefault="0032163E" w:rsidP="0032163E">
      <w:pPr>
        <w:rPr>
          <w:rFonts w:ascii="Arial" w:hAnsi="Arial" w:cs="Arial"/>
          <w:b/>
          <w:bCs/>
          <w:color w:val="000000"/>
          <w:sz w:val="20"/>
          <w:szCs w:val="20"/>
          <w:lang w:val="en-US" w:eastAsia="zh-CN"/>
        </w:rPr>
      </w:pPr>
    </w:p>
    <w:p w:rsidR="00756B8E" w:rsidRDefault="0032163E" w:rsidP="0032163E">
      <w:r>
        <w:rPr>
          <w:rFonts w:ascii="Arial" w:eastAsia="SimSun" w:hAnsi="Arial" w:cs="Arial"/>
          <w:b/>
          <w:kern w:val="2"/>
          <w:sz w:val="20"/>
          <w:szCs w:val="20"/>
          <w:lang w:val="en-US" w:eastAsia="zh-CN" w:bidi="ar"/>
        </w:rPr>
        <w:br w:type="page"/>
      </w:r>
    </w:p>
    <w:sectPr w:rsidR="00756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D0489784"/>
    <w:multiLevelType w:val="multilevel"/>
    <w:tmpl w:val="D0489784"/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DBCD438E"/>
    <w:multiLevelType w:val="multilevel"/>
    <w:tmpl w:val="DBCD438E"/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5A44AC"/>
    <w:multiLevelType w:val="multilevel"/>
    <w:tmpl w:val="2C5A44AC"/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29F1A96"/>
    <w:multiLevelType w:val="singleLevel"/>
    <w:tmpl w:val="329F1A96"/>
    <w:lvl w:ilvl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3E"/>
    <w:rsid w:val="00005107"/>
    <w:rsid w:val="0003372C"/>
    <w:rsid w:val="000363D6"/>
    <w:rsid w:val="000411C3"/>
    <w:rsid w:val="000426A3"/>
    <w:rsid w:val="00043C48"/>
    <w:rsid w:val="00060D2F"/>
    <w:rsid w:val="00066514"/>
    <w:rsid w:val="00073999"/>
    <w:rsid w:val="000773AF"/>
    <w:rsid w:val="00083AF8"/>
    <w:rsid w:val="00084432"/>
    <w:rsid w:val="000910CD"/>
    <w:rsid w:val="000964E7"/>
    <w:rsid w:val="000A3F4B"/>
    <w:rsid w:val="000A5578"/>
    <w:rsid w:val="000A63C8"/>
    <w:rsid w:val="000A7252"/>
    <w:rsid w:val="000B2E27"/>
    <w:rsid w:val="000D078E"/>
    <w:rsid w:val="000D44BA"/>
    <w:rsid w:val="000D5A95"/>
    <w:rsid w:val="000E178C"/>
    <w:rsid w:val="000E6F19"/>
    <w:rsid w:val="000E7D90"/>
    <w:rsid w:val="000F159D"/>
    <w:rsid w:val="000F6298"/>
    <w:rsid w:val="00106979"/>
    <w:rsid w:val="001116AB"/>
    <w:rsid w:val="00146A5C"/>
    <w:rsid w:val="00154BD1"/>
    <w:rsid w:val="0017566C"/>
    <w:rsid w:val="001762DF"/>
    <w:rsid w:val="001824BF"/>
    <w:rsid w:val="001929FA"/>
    <w:rsid w:val="001B05E0"/>
    <w:rsid w:val="001B37B4"/>
    <w:rsid w:val="001B3934"/>
    <w:rsid w:val="001B5E4B"/>
    <w:rsid w:val="001B7E1B"/>
    <w:rsid w:val="001D715F"/>
    <w:rsid w:val="001F07E3"/>
    <w:rsid w:val="00206D19"/>
    <w:rsid w:val="00216905"/>
    <w:rsid w:val="002169D3"/>
    <w:rsid w:val="002213A0"/>
    <w:rsid w:val="00227562"/>
    <w:rsid w:val="00236221"/>
    <w:rsid w:val="0023628E"/>
    <w:rsid w:val="002435DA"/>
    <w:rsid w:val="00244DA7"/>
    <w:rsid w:val="00251A33"/>
    <w:rsid w:val="002645D3"/>
    <w:rsid w:val="00264E57"/>
    <w:rsid w:val="00271C6E"/>
    <w:rsid w:val="00281997"/>
    <w:rsid w:val="002837B9"/>
    <w:rsid w:val="00283DF6"/>
    <w:rsid w:val="0028667D"/>
    <w:rsid w:val="0029063A"/>
    <w:rsid w:val="00292442"/>
    <w:rsid w:val="002A5F13"/>
    <w:rsid w:val="002B004D"/>
    <w:rsid w:val="002B5FC2"/>
    <w:rsid w:val="002C492E"/>
    <w:rsid w:val="002C5B03"/>
    <w:rsid w:val="002D1AE3"/>
    <w:rsid w:val="002D7988"/>
    <w:rsid w:val="002D7E7E"/>
    <w:rsid w:val="002E62B8"/>
    <w:rsid w:val="002F1CA3"/>
    <w:rsid w:val="002F2EB9"/>
    <w:rsid w:val="0031444F"/>
    <w:rsid w:val="0032163E"/>
    <w:rsid w:val="003328D2"/>
    <w:rsid w:val="00332945"/>
    <w:rsid w:val="00337FC7"/>
    <w:rsid w:val="0035097F"/>
    <w:rsid w:val="00362BC8"/>
    <w:rsid w:val="00364922"/>
    <w:rsid w:val="003658CD"/>
    <w:rsid w:val="003705C3"/>
    <w:rsid w:val="003744C1"/>
    <w:rsid w:val="003746B4"/>
    <w:rsid w:val="003748E0"/>
    <w:rsid w:val="00380F5B"/>
    <w:rsid w:val="00392E8D"/>
    <w:rsid w:val="00395819"/>
    <w:rsid w:val="003A1DD7"/>
    <w:rsid w:val="003C3BF9"/>
    <w:rsid w:val="003C6579"/>
    <w:rsid w:val="003D06EC"/>
    <w:rsid w:val="003D1B5E"/>
    <w:rsid w:val="003F1AE2"/>
    <w:rsid w:val="003F556B"/>
    <w:rsid w:val="004032F4"/>
    <w:rsid w:val="00405581"/>
    <w:rsid w:val="00414598"/>
    <w:rsid w:val="00415B76"/>
    <w:rsid w:val="00416525"/>
    <w:rsid w:val="00423BA4"/>
    <w:rsid w:val="00436EB5"/>
    <w:rsid w:val="004438A6"/>
    <w:rsid w:val="00453E50"/>
    <w:rsid w:val="004667B2"/>
    <w:rsid w:val="00470BA4"/>
    <w:rsid w:val="004804AE"/>
    <w:rsid w:val="00480DBA"/>
    <w:rsid w:val="00482721"/>
    <w:rsid w:val="00487526"/>
    <w:rsid w:val="004A57B4"/>
    <w:rsid w:val="004B188F"/>
    <w:rsid w:val="004C164E"/>
    <w:rsid w:val="004C479F"/>
    <w:rsid w:val="004D55B6"/>
    <w:rsid w:val="004D68A7"/>
    <w:rsid w:val="004E4E29"/>
    <w:rsid w:val="004E5AAA"/>
    <w:rsid w:val="004F13F9"/>
    <w:rsid w:val="004F6154"/>
    <w:rsid w:val="00514CB2"/>
    <w:rsid w:val="00525F6F"/>
    <w:rsid w:val="00536049"/>
    <w:rsid w:val="00544F96"/>
    <w:rsid w:val="00553A43"/>
    <w:rsid w:val="005547FA"/>
    <w:rsid w:val="00560B47"/>
    <w:rsid w:val="00565158"/>
    <w:rsid w:val="005655E5"/>
    <w:rsid w:val="00571838"/>
    <w:rsid w:val="0057476E"/>
    <w:rsid w:val="00582233"/>
    <w:rsid w:val="00582902"/>
    <w:rsid w:val="005831EC"/>
    <w:rsid w:val="00586D7C"/>
    <w:rsid w:val="005A437B"/>
    <w:rsid w:val="005A4E62"/>
    <w:rsid w:val="005A662C"/>
    <w:rsid w:val="005A71F4"/>
    <w:rsid w:val="005C0414"/>
    <w:rsid w:val="005C27EA"/>
    <w:rsid w:val="005D3ED5"/>
    <w:rsid w:val="005E5DFD"/>
    <w:rsid w:val="00603EDE"/>
    <w:rsid w:val="0061104E"/>
    <w:rsid w:val="0061799B"/>
    <w:rsid w:val="00632A23"/>
    <w:rsid w:val="006371A1"/>
    <w:rsid w:val="006429DB"/>
    <w:rsid w:val="00642D69"/>
    <w:rsid w:val="0066281F"/>
    <w:rsid w:val="00692C71"/>
    <w:rsid w:val="006947A6"/>
    <w:rsid w:val="00696407"/>
    <w:rsid w:val="0069778F"/>
    <w:rsid w:val="006A386F"/>
    <w:rsid w:val="006A53EB"/>
    <w:rsid w:val="006B78B2"/>
    <w:rsid w:val="006C3091"/>
    <w:rsid w:val="006D16B6"/>
    <w:rsid w:val="006D2F81"/>
    <w:rsid w:val="006D7349"/>
    <w:rsid w:val="006E08D8"/>
    <w:rsid w:val="006E2F20"/>
    <w:rsid w:val="006E4529"/>
    <w:rsid w:val="006F06B9"/>
    <w:rsid w:val="00724390"/>
    <w:rsid w:val="00726C25"/>
    <w:rsid w:val="00727661"/>
    <w:rsid w:val="00731300"/>
    <w:rsid w:val="00736261"/>
    <w:rsid w:val="00737015"/>
    <w:rsid w:val="00743FEF"/>
    <w:rsid w:val="00756B8E"/>
    <w:rsid w:val="00762D08"/>
    <w:rsid w:val="007650CF"/>
    <w:rsid w:val="007673D5"/>
    <w:rsid w:val="00767F9D"/>
    <w:rsid w:val="0078481F"/>
    <w:rsid w:val="0078593E"/>
    <w:rsid w:val="00792ED7"/>
    <w:rsid w:val="00795991"/>
    <w:rsid w:val="007B02D4"/>
    <w:rsid w:val="007B2828"/>
    <w:rsid w:val="007B591A"/>
    <w:rsid w:val="007C1855"/>
    <w:rsid w:val="007C20E5"/>
    <w:rsid w:val="007C3937"/>
    <w:rsid w:val="007D1C2F"/>
    <w:rsid w:val="007E4514"/>
    <w:rsid w:val="007F0F29"/>
    <w:rsid w:val="007F5A0C"/>
    <w:rsid w:val="0080097A"/>
    <w:rsid w:val="00800E2C"/>
    <w:rsid w:val="008017E8"/>
    <w:rsid w:val="00806B2C"/>
    <w:rsid w:val="00806F36"/>
    <w:rsid w:val="00807AB4"/>
    <w:rsid w:val="00821494"/>
    <w:rsid w:val="00834EB1"/>
    <w:rsid w:val="00835F95"/>
    <w:rsid w:val="00842667"/>
    <w:rsid w:val="00853900"/>
    <w:rsid w:val="0085586C"/>
    <w:rsid w:val="00871507"/>
    <w:rsid w:val="00877D83"/>
    <w:rsid w:val="00882A14"/>
    <w:rsid w:val="00884293"/>
    <w:rsid w:val="0088528A"/>
    <w:rsid w:val="0088647F"/>
    <w:rsid w:val="00887C60"/>
    <w:rsid w:val="00895514"/>
    <w:rsid w:val="008A0AD8"/>
    <w:rsid w:val="008A2C41"/>
    <w:rsid w:val="008B1B5D"/>
    <w:rsid w:val="008B7B0E"/>
    <w:rsid w:val="008D0F41"/>
    <w:rsid w:val="008D3286"/>
    <w:rsid w:val="009028D9"/>
    <w:rsid w:val="00903413"/>
    <w:rsid w:val="00904640"/>
    <w:rsid w:val="00921413"/>
    <w:rsid w:val="0092165D"/>
    <w:rsid w:val="00934863"/>
    <w:rsid w:val="00945005"/>
    <w:rsid w:val="00945185"/>
    <w:rsid w:val="00973A3B"/>
    <w:rsid w:val="00974523"/>
    <w:rsid w:val="00974E97"/>
    <w:rsid w:val="00982F77"/>
    <w:rsid w:val="00985497"/>
    <w:rsid w:val="009863DE"/>
    <w:rsid w:val="009901A2"/>
    <w:rsid w:val="00992F19"/>
    <w:rsid w:val="009A1A56"/>
    <w:rsid w:val="009A2853"/>
    <w:rsid w:val="009A410C"/>
    <w:rsid w:val="009A4960"/>
    <w:rsid w:val="009A6512"/>
    <w:rsid w:val="009A66A8"/>
    <w:rsid w:val="009B3D68"/>
    <w:rsid w:val="009C0F14"/>
    <w:rsid w:val="009E15E2"/>
    <w:rsid w:val="009F3F2C"/>
    <w:rsid w:val="009F6494"/>
    <w:rsid w:val="00A1277F"/>
    <w:rsid w:val="00A134A9"/>
    <w:rsid w:val="00A3129D"/>
    <w:rsid w:val="00A35EAE"/>
    <w:rsid w:val="00A50658"/>
    <w:rsid w:val="00A61002"/>
    <w:rsid w:val="00A70259"/>
    <w:rsid w:val="00A7080E"/>
    <w:rsid w:val="00A74E3A"/>
    <w:rsid w:val="00A77B9E"/>
    <w:rsid w:val="00A90DE0"/>
    <w:rsid w:val="00A9474E"/>
    <w:rsid w:val="00AA0C70"/>
    <w:rsid w:val="00AA19D0"/>
    <w:rsid w:val="00AA7E07"/>
    <w:rsid w:val="00AB0EB9"/>
    <w:rsid w:val="00AB1650"/>
    <w:rsid w:val="00AB1FC6"/>
    <w:rsid w:val="00B23776"/>
    <w:rsid w:val="00B352E4"/>
    <w:rsid w:val="00B44A65"/>
    <w:rsid w:val="00B457B9"/>
    <w:rsid w:val="00B52C36"/>
    <w:rsid w:val="00B537E3"/>
    <w:rsid w:val="00B630C0"/>
    <w:rsid w:val="00B66D32"/>
    <w:rsid w:val="00B75627"/>
    <w:rsid w:val="00B90AB2"/>
    <w:rsid w:val="00B940EC"/>
    <w:rsid w:val="00B96EB8"/>
    <w:rsid w:val="00BA34E5"/>
    <w:rsid w:val="00BA3FAD"/>
    <w:rsid w:val="00BA72A4"/>
    <w:rsid w:val="00BC355E"/>
    <w:rsid w:val="00BD4AFE"/>
    <w:rsid w:val="00BE45CB"/>
    <w:rsid w:val="00BE6DC6"/>
    <w:rsid w:val="00BF1790"/>
    <w:rsid w:val="00BF2FCB"/>
    <w:rsid w:val="00BF38CA"/>
    <w:rsid w:val="00BF5E9A"/>
    <w:rsid w:val="00C03F8E"/>
    <w:rsid w:val="00C071E8"/>
    <w:rsid w:val="00C3022A"/>
    <w:rsid w:val="00C30F61"/>
    <w:rsid w:val="00C34A9D"/>
    <w:rsid w:val="00C37B03"/>
    <w:rsid w:val="00C42F35"/>
    <w:rsid w:val="00C52A52"/>
    <w:rsid w:val="00C5597A"/>
    <w:rsid w:val="00C62F53"/>
    <w:rsid w:val="00C64DC4"/>
    <w:rsid w:val="00C6547D"/>
    <w:rsid w:val="00C74136"/>
    <w:rsid w:val="00C74ED5"/>
    <w:rsid w:val="00C765AE"/>
    <w:rsid w:val="00C833C4"/>
    <w:rsid w:val="00C855DC"/>
    <w:rsid w:val="00C939D6"/>
    <w:rsid w:val="00C96D93"/>
    <w:rsid w:val="00CA001F"/>
    <w:rsid w:val="00CA0F14"/>
    <w:rsid w:val="00CB0A5C"/>
    <w:rsid w:val="00CB0B7B"/>
    <w:rsid w:val="00CB105D"/>
    <w:rsid w:val="00CB2A99"/>
    <w:rsid w:val="00CB3115"/>
    <w:rsid w:val="00CB476F"/>
    <w:rsid w:val="00CC348F"/>
    <w:rsid w:val="00CC71EB"/>
    <w:rsid w:val="00CD682C"/>
    <w:rsid w:val="00CE0CCD"/>
    <w:rsid w:val="00CF7CC1"/>
    <w:rsid w:val="00D07458"/>
    <w:rsid w:val="00D11437"/>
    <w:rsid w:val="00D13A58"/>
    <w:rsid w:val="00D228A8"/>
    <w:rsid w:val="00D3005F"/>
    <w:rsid w:val="00D31798"/>
    <w:rsid w:val="00D32199"/>
    <w:rsid w:val="00D32CBA"/>
    <w:rsid w:val="00D4202C"/>
    <w:rsid w:val="00D51382"/>
    <w:rsid w:val="00D6149C"/>
    <w:rsid w:val="00D642B6"/>
    <w:rsid w:val="00D64C58"/>
    <w:rsid w:val="00D711A3"/>
    <w:rsid w:val="00D71D40"/>
    <w:rsid w:val="00D7527D"/>
    <w:rsid w:val="00D76CEB"/>
    <w:rsid w:val="00D810A0"/>
    <w:rsid w:val="00D8685F"/>
    <w:rsid w:val="00D94007"/>
    <w:rsid w:val="00D96AD8"/>
    <w:rsid w:val="00DA01A1"/>
    <w:rsid w:val="00DA2937"/>
    <w:rsid w:val="00DB519A"/>
    <w:rsid w:val="00DC2C94"/>
    <w:rsid w:val="00DC510F"/>
    <w:rsid w:val="00DD7ECE"/>
    <w:rsid w:val="00DE1E2B"/>
    <w:rsid w:val="00DE767F"/>
    <w:rsid w:val="00DF60CE"/>
    <w:rsid w:val="00DF693D"/>
    <w:rsid w:val="00E03310"/>
    <w:rsid w:val="00E04264"/>
    <w:rsid w:val="00E15AE1"/>
    <w:rsid w:val="00E22186"/>
    <w:rsid w:val="00E26460"/>
    <w:rsid w:val="00E32362"/>
    <w:rsid w:val="00E366CC"/>
    <w:rsid w:val="00E43EA4"/>
    <w:rsid w:val="00E55368"/>
    <w:rsid w:val="00E638FF"/>
    <w:rsid w:val="00E851C8"/>
    <w:rsid w:val="00E85888"/>
    <w:rsid w:val="00E86017"/>
    <w:rsid w:val="00E87CA6"/>
    <w:rsid w:val="00E95B06"/>
    <w:rsid w:val="00EA29F3"/>
    <w:rsid w:val="00EA7C2B"/>
    <w:rsid w:val="00EC26AF"/>
    <w:rsid w:val="00EC7D17"/>
    <w:rsid w:val="00ED6256"/>
    <w:rsid w:val="00EE0C21"/>
    <w:rsid w:val="00EF12B0"/>
    <w:rsid w:val="00F14B7E"/>
    <w:rsid w:val="00F21B7D"/>
    <w:rsid w:val="00F22352"/>
    <w:rsid w:val="00F27934"/>
    <w:rsid w:val="00F324D1"/>
    <w:rsid w:val="00F411ED"/>
    <w:rsid w:val="00F453D8"/>
    <w:rsid w:val="00F46EA9"/>
    <w:rsid w:val="00F50BB3"/>
    <w:rsid w:val="00F53C52"/>
    <w:rsid w:val="00F54F64"/>
    <w:rsid w:val="00F5554B"/>
    <w:rsid w:val="00F61680"/>
    <w:rsid w:val="00F62A36"/>
    <w:rsid w:val="00F723F1"/>
    <w:rsid w:val="00F76398"/>
    <w:rsid w:val="00F77EA8"/>
    <w:rsid w:val="00F96FBF"/>
    <w:rsid w:val="00FA4A67"/>
    <w:rsid w:val="00FA5A6F"/>
    <w:rsid w:val="00FB30DE"/>
    <w:rsid w:val="00FC11AE"/>
    <w:rsid w:val="00FC7CAE"/>
    <w:rsid w:val="00FC7F35"/>
    <w:rsid w:val="00FD1E8A"/>
    <w:rsid w:val="00FF5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B6BA4-9F3A-4EE1-A29B-073A9ACE3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rsid w:val="0032163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customStyle="1" w:styleId="FooterChar">
    <w:name w:val="Footer Char"/>
    <w:basedOn w:val="DefaultParagraphFont"/>
    <w:link w:val="Footer"/>
    <w:rsid w:val="0032163E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table" w:styleId="TableGrid">
    <w:name w:val="Table Grid"/>
    <w:basedOn w:val="TableNormal"/>
    <w:qFormat/>
    <w:rsid w:val="0032163E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0"/>
      <w:szCs w:val="20"/>
      <w:lang w:eastAsia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qFormat/>
    <w:rsid w:val="0032163E"/>
    <w:rPr>
      <w:color w:val="0000FF"/>
      <w:u w:val="single"/>
    </w:rPr>
  </w:style>
  <w:style w:type="character" w:customStyle="1" w:styleId="15">
    <w:name w:val="15"/>
    <w:rsid w:val="0032163E"/>
    <w:rPr>
      <w:rFonts w:ascii="Times New Roman" w:hAnsi="Times New Roman" w:cs="Times New Roman" w:hint="default"/>
      <w:color w:val="0000FF"/>
      <w:u w:val="single"/>
    </w:rPr>
  </w:style>
  <w:style w:type="paragraph" w:customStyle="1" w:styleId="EndNoteBibliography">
    <w:name w:val="EndNote Bibliography"/>
    <w:basedOn w:val="Normal"/>
    <w:qFormat/>
    <w:rsid w:val="0032163E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0"/>
      <w:szCs w:val="24"/>
      <w:lang w:val="en-US" w:eastAsia="zh-CN"/>
    </w:rPr>
  </w:style>
  <w:style w:type="character" w:styleId="LineNumber">
    <w:name w:val="line number"/>
    <w:basedOn w:val="DefaultParagraphFont"/>
    <w:rsid w:val="00321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25</Words>
  <Characters>869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4-09T00:58:00Z</dcterms:created>
  <dcterms:modified xsi:type="dcterms:W3CDTF">2021-04-09T01:00:00Z</dcterms:modified>
</cp:coreProperties>
</file>